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174D" w14:textId="6AF5E779" w:rsidR="00692B2A" w:rsidRPr="006D23C6" w:rsidRDefault="0019201E" w:rsidP="006919EE">
      <w:pPr>
        <w:pStyle w:val="a5"/>
        <w:spacing w:before="0" w:beforeAutospacing="0" w:after="120" w:afterAutospacing="0" w:line="480" w:lineRule="auto"/>
        <w:jc w:val="both"/>
        <w:rPr>
          <w:rFonts w:ascii="Times New Roman" w:eastAsiaTheme="minorEastAsia" w:hAnsi="Times New Roman" w:cs="Times New Roman" w:hint="eastAsia"/>
          <w:color w:val="000000"/>
          <w:kern w:val="24"/>
          <w:sz w:val="22"/>
          <w:szCs w:val="22"/>
        </w:rPr>
      </w:pPr>
      <w:bookmarkStart w:id="0" w:name="_Hlk133255766"/>
      <w:r>
        <w:rPr>
          <w:rFonts w:ascii="Times New Roman" w:eastAsia="Cambria" w:hAnsi="Times New Roman" w:cs="Times New Roman"/>
          <w:b/>
          <w:bCs/>
          <w:noProof/>
          <w:color w:val="000000"/>
          <w:kern w:val="24"/>
          <w:sz w:val="22"/>
          <w:szCs w:val="22"/>
        </w:rPr>
        <w:drawing>
          <wp:inline distT="0" distB="0" distL="0" distR="0" wp14:anchorId="2780EDED" wp14:editId="46B26751">
            <wp:extent cx="6334760" cy="3307127"/>
            <wp:effectExtent l="0" t="0" r="889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2754" cy="3316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333BC" w:rsidRPr="00544056">
        <w:rPr>
          <w:rFonts w:ascii="Times New Roman" w:eastAsia="Cambria" w:hAnsi="Times New Roman" w:cs="Times New Roman"/>
          <w:b/>
          <w:bCs/>
          <w:color w:val="000000"/>
          <w:kern w:val="24"/>
          <w:sz w:val="22"/>
          <w:szCs w:val="22"/>
        </w:rPr>
        <w:t xml:space="preserve">FIG S7 </w:t>
      </w:r>
      <w:bookmarkStart w:id="1" w:name="OLE_LINK4"/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KEGG (Kyoto Encyclopedia of Genes and Genomes) pathway and GO (Gene Ontology) analysis of comparison of ∆</w:t>
      </w:r>
      <w:proofErr w:type="spellStart"/>
      <w:r w:rsidR="008333BC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rcC</w:t>
      </w:r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_vs_WT</w:t>
      </w:r>
      <w:bookmarkEnd w:id="1"/>
      <w:proofErr w:type="spellEnd"/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. (A) KEGG. (B) GO. Differentially expressed genes were filtered at a cutoff of |Log</w:t>
      </w:r>
      <w:r w:rsidR="008333BC" w:rsidRPr="00544056">
        <w:rPr>
          <w:rFonts w:ascii="Times New Roman" w:eastAsia="Cambria" w:hAnsi="Times New Roman" w:cs="Times New Roman"/>
          <w:color w:val="000000"/>
          <w:kern w:val="24"/>
          <w:position w:val="-6"/>
          <w:sz w:val="22"/>
          <w:szCs w:val="22"/>
          <w:vertAlign w:val="subscript"/>
        </w:rPr>
        <w:t>2</w:t>
      </w:r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fold change|&gt;1 and adjusted </w:t>
      </w:r>
      <w:r w:rsidR="008333BC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P</w:t>
      </w:r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-value &lt;</w:t>
      </w:r>
      <w:r w:rsidR="006919EE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0</w:t>
      </w:r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.05. WT, </w:t>
      </w:r>
      <w:r w:rsidR="008333BC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="008333BC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="008333BC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AAC00-1 wild type; ∆</w:t>
      </w:r>
      <w:proofErr w:type="spellStart"/>
      <w:r w:rsidR="008333BC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hrcC</w:t>
      </w:r>
      <w:proofErr w:type="spellEnd"/>
      <w:r w:rsidR="008333BC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, T3SS-null strain.</w:t>
      </w:r>
      <w:bookmarkEnd w:id="0"/>
    </w:p>
    <w:sectPr w:rsidR="00692B2A" w:rsidRPr="006D23C6" w:rsidSect="00394A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87A3A" w14:textId="77777777" w:rsidR="00DF40DB" w:rsidRDefault="00DF40DB" w:rsidP="000B691F">
      <w:r>
        <w:separator/>
      </w:r>
    </w:p>
  </w:endnote>
  <w:endnote w:type="continuationSeparator" w:id="0">
    <w:p w14:paraId="3BB5A316" w14:textId="77777777" w:rsidR="00DF40DB" w:rsidRDefault="00DF40DB" w:rsidP="000B6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DC677" w14:textId="77777777" w:rsidR="00DF40DB" w:rsidRDefault="00DF40DB" w:rsidP="000B691F">
      <w:r>
        <w:separator/>
      </w:r>
    </w:p>
  </w:footnote>
  <w:footnote w:type="continuationSeparator" w:id="0">
    <w:p w14:paraId="6CEB7A96" w14:textId="77777777" w:rsidR="00DF40DB" w:rsidRDefault="00DF40DB" w:rsidP="000B6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zE2tTAxMrA0NzRS0lEKTi0uzszPAykwNKgFALPMKVQtAAAA"/>
  </w:docVars>
  <w:rsids>
    <w:rsidRoot w:val="0075177F"/>
    <w:rsid w:val="00086939"/>
    <w:rsid w:val="000B691F"/>
    <w:rsid w:val="000E402C"/>
    <w:rsid w:val="000F1182"/>
    <w:rsid w:val="0018574D"/>
    <w:rsid w:val="0019201E"/>
    <w:rsid w:val="00271006"/>
    <w:rsid w:val="003138C5"/>
    <w:rsid w:val="003841A7"/>
    <w:rsid w:val="00394A35"/>
    <w:rsid w:val="003E62E8"/>
    <w:rsid w:val="0044155E"/>
    <w:rsid w:val="00452621"/>
    <w:rsid w:val="00505F2F"/>
    <w:rsid w:val="0054046C"/>
    <w:rsid w:val="00544056"/>
    <w:rsid w:val="00573B18"/>
    <w:rsid w:val="005F51A3"/>
    <w:rsid w:val="00600749"/>
    <w:rsid w:val="006010D6"/>
    <w:rsid w:val="006919EE"/>
    <w:rsid w:val="00692B2A"/>
    <w:rsid w:val="006D23C6"/>
    <w:rsid w:val="006E4ED9"/>
    <w:rsid w:val="007265CC"/>
    <w:rsid w:val="00736C06"/>
    <w:rsid w:val="0075177F"/>
    <w:rsid w:val="007565C0"/>
    <w:rsid w:val="007E373C"/>
    <w:rsid w:val="007E4C6C"/>
    <w:rsid w:val="008333BC"/>
    <w:rsid w:val="0083416F"/>
    <w:rsid w:val="0088699F"/>
    <w:rsid w:val="00903D38"/>
    <w:rsid w:val="009E6564"/>
    <w:rsid w:val="00A613DB"/>
    <w:rsid w:val="00A870C3"/>
    <w:rsid w:val="00AC7D11"/>
    <w:rsid w:val="00AD6322"/>
    <w:rsid w:val="00BE0F07"/>
    <w:rsid w:val="00C521E2"/>
    <w:rsid w:val="00C728C2"/>
    <w:rsid w:val="00C85D33"/>
    <w:rsid w:val="00CF0E67"/>
    <w:rsid w:val="00CF54BA"/>
    <w:rsid w:val="00DF40DB"/>
    <w:rsid w:val="00E24B9D"/>
    <w:rsid w:val="00E355B6"/>
    <w:rsid w:val="00E67140"/>
    <w:rsid w:val="00E74B0A"/>
    <w:rsid w:val="00E858F3"/>
    <w:rsid w:val="00F72188"/>
    <w:rsid w:val="00FA3636"/>
    <w:rsid w:val="00F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8489D"/>
  <w15:chartTrackingRefBased/>
  <w15:docId w15:val="{ACDDEC39-2DF8-4D8A-8AE5-CCD031B0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55B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355B6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C728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B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69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6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6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umin</dc:creator>
  <cp:keywords/>
  <dc:description/>
  <cp:lastModifiedBy>阚 玉敏</cp:lastModifiedBy>
  <cp:revision>19</cp:revision>
  <dcterms:created xsi:type="dcterms:W3CDTF">2023-02-21T17:32:00Z</dcterms:created>
  <dcterms:modified xsi:type="dcterms:W3CDTF">2023-04-30T02:47:00Z</dcterms:modified>
</cp:coreProperties>
</file>